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D0EED" w14:textId="77777777" w:rsidR="00CC2E7C" w:rsidRDefault="00CC2E7C" w:rsidP="00CC2E7C">
      <w:r w:rsidRPr="00C801E8">
        <w:rPr>
          <w:bCs/>
        </w:rPr>
        <w:t>Table S3.</w:t>
      </w:r>
      <w:r>
        <w:rPr>
          <w:b/>
        </w:rPr>
        <w:t xml:space="preserve"> </w:t>
      </w:r>
      <w:r>
        <w:t xml:space="preserve">Gene content of the </w:t>
      </w:r>
      <w:r>
        <w:rPr>
          <w:i/>
        </w:rPr>
        <w:t xml:space="preserve">R. sacra </w:t>
      </w:r>
      <w:r>
        <w:t>mitogenome.</w:t>
      </w:r>
    </w:p>
    <w:tbl>
      <w:tblPr>
        <w:tblpPr w:leftFromText="180" w:rightFromText="180" w:vertAnchor="text" w:horzAnchor="margin" w:tblpY="27"/>
        <w:tblW w:w="8364" w:type="dxa"/>
        <w:tblCellMar>
          <w:top w:w="9" w:type="dxa"/>
          <w:left w:w="60" w:type="dxa"/>
          <w:right w:w="33" w:type="dxa"/>
        </w:tblCellMar>
        <w:tblLook w:val="04A0" w:firstRow="1" w:lastRow="0" w:firstColumn="1" w:lastColumn="0" w:noHBand="0" w:noVBand="1"/>
      </w:tblPr>
      <w:tblGrid>
        <w:gridCol w:w="2260"/>
        <w:gridCol w:w="1683"/>
        <w:gridCol w:w="2294"/>
        <w:gridCol w:w="2127"/>
      </w:tblGrid>
      <w:tr w:rsidR="00CC2E7C" w14:paraId="5ADDAB43" w14:textId="77777777" w:rsidTr="002509B7">
        <w:trPr>
          <w:trHeight w:val="369"/>
        </w:trPr>
        <w:tc>
          <w:tcPr>
            <w:tcW w:w="2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442882C" w14:textId="77777777" w:rsidR="00CC2E7C" w:rsidRDefault="00CC2E7C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76EACF1" w14:textId="77777777" w:rsidR="00CC2E7C" w:rsidRDefault="00CC2E7C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22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BED72CA" w14:textId="77777777" w:rsidR="00CC2E7C" w:rsidRPr="00B347B8" w:rsidRDefault="00CC2E7C" w:rsidP="002509B7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B347B8">
              <w:rPr>
                <w:rFonts w:ascii="Arial" w:hAnsi="Arial" w:cs="Arial" w:hint="eastAsia"/>
                <w:b/>
                <w:bCs/>
                <w:sz w:val="20"/>
                <w:szCs w:val="20"/>
                <w:lang w:eastAsia="zh-CN"/>
              </w:rPr>
              <w:t>C</w:t>
            </w:r>
            <w:r w:rsidRPr="00B347B8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hr1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6F599608" w14:textId="77777777" w:rsidR="00CC2E7C" w:rsidRPr="00B347B8" w:rsidRDefault="00CC2E7C" w:rsidP="002509B7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B347B8">
              <w:rPr>
                <w:rFonts w:ascii="Arial" w:hAnsi="Arial" w:cs="Arial" w:hint="eastAsia"/>
                <w:b/>
                <w:bCs/>
                <w:sz w:val="20"/>
                <w:szCs w:val="20"/>
                <w:lang w:eastAsia="zh-CN"/>
              </w:rPr>
              <w:t>C</w:t>
            </w:r>
            <w:r w:rsidRPr="00B347B8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hr2</w:t>
            </w:r>
          </w:p>
        </w:tc>
      </w:tr>
      <w:tr w:rsidR="00CC2E7C" w14:paraId="3F2CD077" w14:textId="77777777" w:rsidTr="002509B7">
        <w:trPr>
          <w:trHeight w:val="233"/>
        </w:trPr>
        <w:tc>
          <w:tcPr>
            <w:tcW w:w="2260" w:type="dxa"/>
            <w:vMerge w:val="restart"/>
            <w:tcBorders>
              <w:top w:val="single" w:sz="12" w:space="0" w:color="auto"/>
            </w:tcBorders>
          </w:tcPr>
          <w:p w14:paraId="05001B03" w14:textId="77777777" w:rsidR="00CC2E7C" w:rsidRDefault="00CC2E7C" w:rsidP="00345B3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l respiratory chain related genes</w:t>
            </w:r>
          </w:p>
        </w:tc>
        <w:tc>
          <w:tcPr>
            <w:tcW w:w="1683" w:type="dxa"/>
            <w:tcBorders>
              <w:top w:val="single" w:sz="12" w:space="0" w:color="auto"/>
            </w:tcBorders>
          </w:tcPr>
          <w:p w14:paraId="7018E441" w14:textId="77777777" w:rsidR="00CC2E7C" w:rsidRDefault="00CC2E7C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x I</w:t>
            </w:r>
          </w:p>
        </w:tc>
        <w:tc>
          <w:tcPr>
            <w:tcW w:w="2294" w:type="dxa"/>
            <w:tcBorders>
              <w:top w:val="single" w:sz="12" w:space="0" w:color="auto"/>
            </w:tcBorders>
          </w:tcPr>
          <w:p w14:paraId="05F98B3A" w14:textId="77777777" w:rsidR="00CC2E7C" w:rsidRPr="00DD5F82" w:rsidRDefault="00CC2E7C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nad2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, nad7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, nad9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515EDC0D" w14:textId="77777777" w:rsidR="00CC2E7C" w:rsidRPr="00DD5F82" w:rsidRDefault="00CC2E7C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nad3, nad4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, nad4L</w:t>
            </w:r>
          </w:p>
        </w:tc>
      </w:tr>
      <w:tr w:rsidR="00CC2E7C" w14:paraId="6A99F19F" w14:textId="77777777" w:rsidTr="002509B7">
        <w:trPr>
          <w:trHeight w:val="401"/>
        </w:trPr>
        <w:tc>
          <w:tcPr>
            <w:tcW w:w="2260" w:type="dxa"/>
            <w:vMerge/>
          </w:tcPr>
          <w:p w14:paraId="354634BB" w14:textId="77777777" w:rsidR="00CC2E7C" w:rsidRDefault="00CC2E7C" w:rsidP="00345B3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</w:tcPr>
          <w:p w14:paraId="6161B90E" w14:textId="77777777" w:rsidR="00CC2E7C" w:rsidRDefault="00CC2E7C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x III</w:t>
            </w:r>
          </w:p>
        </w:tc>
        <w:tc>
          <w:tcPr>
            <w:tcW w:w="2294" w:type="dxa"/>
          </w:tcPr>
          <w:p w14:paraId="7D054717" w14:textId="77777777" w:rsidR="00CC2E7C" w:rsidRPr="00DD5F82" w:rsidRDefault="00CC2E7C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cob</w:t>
            </w:r>
          </w:p>
        </w:tc>
        <w:tc>
          <w:tcPr>
            <w:tcW w:w="2127" w:type="dxa"/>
          </w:tcPr>
          <w:p w14:paraId="4E854AF8" w14:textId="77777777" w:rsidR="00CC2E7C" w:rsidRPr="00DD5F82" w:rsidRDefault="00CC2E7C" w:rsidP="002509B7">
            <w:pPr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</w:pPr>
            <w:r w:rsidRPr="00DD5F82">
              <w:rPr>
                <w:rFonts w:ascii="Arial" w:hAnsi="Arial" w:cs="Arial" w:hint="eastAsia"/>
                <w:i/>
                <w:iCs/>
                <w:sz w:val="20"/>
                <w:szCs w:val="20"/>
                <w:lang w:eastAsia="zh-CN"/>
              </w:rPr>
              <w:t>/</w:t>
            </w:r>
          </w:p>
        </w:tc>
      </w:tr>
      <w:tr w:rsidR="00CC2E7C" w14:paraId="28741CAC" w14:textId="77777777" w:rsidTr="002509B7">
        <w:trPr>
          <w:trHeight w:val="233"/>
        </w:trPr>
        <w:tc>
          <w:tcPr>
            <w:tcW w:w="2260" w:type="dxa"/>
            <w:vMerge/>
          </w:tcPr>
          <w:p w14:paraId="2ED73F53" w14:textId="77777777" w:rsidR="00CC2E7C" w:rsidRDefault="00CC2E7C" w:rsidP="00345B3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</w:tcPr>
          <w:p w14:paraId="12A50F79" w14:textId="77777777" w:rsidR="00CC2E7C" w:rsidRDefault="00CC2E7C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x IV</w:t>
            </w:r>
          </w:p>
        </w:tc>
        <w:tc>
          <w:tcPr>
            <w:tcW w:w="2294" w:type="dxa"/>
          </w:tcPr>
          <w:p w14:paraId="614F50E6" w14:textId="77777777" w:rsidR="00CC2E7C" w:rsidRPr="00DD5F82" w:rsidRDefault="00CC2E7C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cox1, cox3</w:t>
            </w:r>
          </w:p>
        </w:tc>
        <w:tc>
          <w:tcPr>
            <w:tcW w:w="2127" w:type="dxa"/>
          </w:tcPr>
          <w:p w14:paraId="3ADF6D62" w14:textId="77777777" w:rsidR="00CC2E7C" w:rsidRPr="00DD5F82" w:rsidRDefault="00CC2E7C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cox2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,</w:t>
            </w:r>
          </w:p>
        </w:tc>
      </w:tr>
      <w:tr w:rsidR="00CC2E7C" w14:paraId="6D36B3D2" w14:textId="77777777" w:rsidTr="002509B7">
        <w:trPr>
          <w:trHeight w:val="233"/>
        </w:trPr>
        <w:tc>
          <w:tcPr>
            <w:tcW w:w="2260" w:type="dxa"/>
            <w:vMerge/>
          </w:tcPr>
          <w:p w14:paraId="097CC4AF" w14:textId="77777777" w:rsidR="00CC2E7C" w:rsidRDefault="00CC2E7C" w:rsidP="00345B3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</w:tcPr>
          <w:p w14:paraId="12922B05" w14:textId="77777777" w:rsidR="00CC2E7C" w:rsidRDefault="00CC2E7C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x V</w:t>
            </w:r>
          </w:p>
        </w:tc>
        <w:tc>
          <w:tcPr>
            <w:tcW w:w="2294" w:type="dxa"/>
          </w:tcPr>
          <w:p w14:paraId="0C891033" w14:textId="77777777" w:rsidR="00CC2E7C" w:rsidRPr="00DD5F82" w:rsidRDefault="00CC2E7C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atp8</w:t>
            </w:r>
          </w:p>
        </w:tc>
        <w:tc>
          <w:tcPr>
            <w:tcW w:w="2127" w:type="dxa"/>
          </w:tcPr>
          <w:p w14:paraId="013F1C8B" w14:textId="77777777" w:rsidR="00CC2E7C" w:rsidRPr="00DD5F82" w:rsidRDefault="00CC2E7C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atp1, atp4, atp6,</w:t>
            </w:r>
          </w:p>
        </w:tc>
      </w:tr>
      <w:tr w:rsidR="00CC2E7C" w14:paraId="1C8527F1" w14:textId="77777777" w:rsidTr="002509B7">
        <w:trPr>
          <w:trHeight w:val="289"/>
        </w:trPr>
        <w:tc>
          <w:tcPr>
            <w:tcW w:w="2260" w:type="dxa"/>
            <w:vMerge/>
          </w:tcPr>
          <w:p w14:paraId="669D6963" w14:textId="77777777" w:rsidR="00CC2E7C" w:rsidRDefault="00CC2E7C" w:rsidP="00345B3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</w:tcPr>
          <w:p w14:paraId="3FE0E823" w14:textId="77777777" w:rsidR="00CC2E7C" w:rsidRDefault="00CC2E7C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chrome c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ynthesis</w:t>
            </w:r>
          </w:p>
        </w:tc>
        <w:tc>
          <w:tcPr>
            <w:tcW w:w="2294" w:type="dxa"/>
          </w:tcPr>
          <w:p w14:paraId="32365325" w14:textId="77777777" w:rsidR="00CC2E7C" w:rsidRPr="00DD5F82" w:rsidRDefault="00CC2E7C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ccmB</w:t>
            </w:r>
            <w:proofErr w:type="spellEnd"/>
          </w:p>
        </w:tc>
        <w:tc>
          <w:tcPr>
            <w:tcW w:w="2127" w:type="dxa"/>
          </w:tcPr>
          <w:p w14:paraId="69207068" w14:textId="77777777" w:rsidR="00CC2E7C" w:rsidRPr="00DD5F82" w:rsidRDefault="00CC2E7C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ccmFn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ccmC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ccmFc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C2E7C" w14:paraId="493C01D2" w14:textId="77777777" w:rsidTr="002509B7">
        <w:trPr>
          <w:trHeight w:val="530"/>
        </w:trPr>
        <w:tc>
          <w:tcPr>
            <w:tcW w:w="2260" w:type="dxa"/>
          </w:tcPr>
          <w:p w14:paraId="3B59FA14" w14:textId="77777777" w:rsidR="00CC2E7C" w:rsidRDefault="00CC2E7C" w:rsidP="00345B3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and translation related genes</w:t>
            </w:r>
          </w:p>
        </w:tc>
        <w:tc>
          <w:tcPr>
            <w:tcW w:w="1683" w:type="dxa"/>
          </w:tcPr>
          <w:p w14:paraId="05DBAD95" w14:textId="77777777" w:rsidR="00CC2E7C" w:rsidRDefault="00CC2E7C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osomal proteins</w:t>
            </w:r>
          </w:p>
        </w:tc>
        <w:tc>
          <w:tcPr>
            <w:tcW w:w="2294" w:type="dxa"/>
          </w:tcPr>
          <w:p w14:paraId="579ED836" w14:textId="77777777" w:rsidR="00CC2E7C" w:rsidRPr="00DD5F82" w:rsidRDefault="00CC2E7C" w:rsidP="002509B7">
            <w:pPr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rpl5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, rps13, rps14</w:t>
            </w:r>
          </w:p>
        </w:tc>
        <w:tc>
          <w:tcPr>
            <w:tcW w:w="2127" w:type="dxa"/>
          </w:tcPr>
          <w:p w14:paraId="03D97A78" w14:textId="77777777" w:rsidR="00CC2E7C" w:rsidRPr="00DD5F82" w:rsidRDefault="00CC2E7C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rpl10,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 xml:space="preserve"> rps4, rps7, rps12</w:t>
            </w:r>
          </w:p>
        </w:tc>
      </w:tr>
      <w:tr w:rsidR="00CC2E7C" w14:paraId="5AECC7BC" w14:textId="77777777" w:rsidTr="002509B7">
        <w:trPr>
          <w:trHeight w:val="596"/>
        </w:trPr>
        <w:tc>
          <w:tcPr>
            <w:tcW w:w="2260" w:type="dxa"/>
            <w:vMerge w:val="restart"/>
          </w:tcPr>
          <w:p w14:paraId="1E1E9FEC" w14:textId="77777777" w:rsidR="00CC2E7C" w:rsidRDefault="00CC2E7C" w:rsidP="00345B3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genes</w:t>
            </w:r>
          </w:p>
        </w:tc>
        <w:tc>
          <w:tcPr>
            <w:tcW w:w="1683" w:type="dxa"/>
          </w:tcPr>
          <w:p w14:paraId="17E9D0EB" w14:textId="77777777" w:rsidR="00CC2E7C" w:rsidRDefault="00CC2E7C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fer RNA</w:t>
            </w:r>
          </w:p>
        </w:tc>
        <w:tc>
          <w:tcPr>
            <w:tcW w:w="2294" w:type="dxa"/>
          </w:tcPr>
          <w:p w14:paraId="000072FC" w14:textId="77777777" w:rsidR="00CC2E7C" w:rsidRPr="00DD5F82" w:rsidRDefault="00CC2E7C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trnM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CAU, </w:t>
            </w: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trnH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GUG, </w:t>
            </w: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trnQ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UUG, </w:t>
            </w: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trnY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-GUA</w:t>
            </w:r>
          </w:p>
        </w:tc>
        <w:tc>
          <w:tcPr>
            <w:tcW w:w="2127" w:type="dxa"/>
          </w:tcPr>
          <w:p w14:paraId="2C47D616" w14:textId="77777777" w:rsidR="00CC2E7C" w:rsidRPr="00DD5F82" w:rsidRDefault="00CC2E7C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trnM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-CAU (</w:t>
            </w:r>
            <w:r w:rsidRPr="00DD5F82">
              <w:rPr>
                <w:rFonts w:ascii="Arial" w:hAnsi="Arial" w:cs="Arial"/>
                <w:sz w:val="20"/>
                <w:szCs w:val="20"/>
              </w:rPr>
              <w:t>×2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), </w:t>
            </w: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trnE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-UUC</w:t>
            </w:r>
          </w:p>
        </w:tc>
      </w:tr>
      <w:tr w:rsidR="00CC2E7C" w14:paraId="2790172E" w14:textId="77777777" w:rsidTr="002509B7">
        <w:trPr>
          <w:trHeight w:val="415"/>
        </w:trPr>
        <w:tc>
          <w:tcPr>
            <w:tcW w:w="2260" w:type="dxa"/>
            <w:vMerge/>
          </w:tcPr>
          <w:p w14:paraId="48B75256" w14:textId="77777777" w:rsidR="00CC2E7C" w:rsidRDefault="00CC2E7C" w:rsidP="00345B3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</w:tcPr>
          <w:p w14:paraId="3BDE7B51" w14:textId="77777777" w:rsidR="00CC2E7C" w:rsidRDefault="00CC2E7C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osomal RNA</w:t>
            </w:r>
          </w:p>
        </w:tc>
        <w:tc>
          <w:tcPr>
            <w:tcW w:w="2294" w:type="dxa"/>
          </w:tcPr>
          <w:p w14:paraId="612DB69A" w14:textId="77777777" w:rsidR="00CC2E7C" w:rsidRPr="00DD5F82" w:rsidRDefault="00CC2E7C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rrn5, rrn18, rrn26</w:t>
            </w:r>
          </w:p>
        </w:tc>
        <w:tc>
          <w:tcPr>
            <w:tcW w:w="2127" w:type="dxa"/>
          </w:tcPr>
          <w:p w14:paraId="31C32C87" w14:textId="77777777" w:rsidR="00CC2E7C" w:rsidRPr="00DD5F82" w:rsidRDefault="00CC2E7C" w:rsidP="002509B7">
            <w:pPr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</w:pPr>
            <w:r w:rsidRPr="00DD5F82">
              <w:rPr>
                <w:rFonts w:ascii="Arial" w:hAnsi="Arial" w:cs="Arial" w:hint="eastAsia"/>
                <w:i/>
                <w:iCs/>
                <w:sz w:val="20"/>
                <w:szCs w:val="20"/>
                <w:lang w:eastAsia="zh-CN"/>
              </w:rPr>
              <w:t>/</w:t>
            </w:r>
          </w:p>
        </w:tc>
      </w:tr>
      <w:tr w:rsidR="00CC2E7C" w14:paraId="674B825F" w14:textId="77777777" w:rsidTr="002509B7">
        <w:trPr>
          <w:trHeight w:val="384"/>
        </w:trPr>
        <w:tc>
          <w:tcPr>
            <w:tcW w:w="2260" w:type="dxa"/>
            <w:vMerge w:val="restart"/>
          </w:tcPr>
          <w:p w14:paraId="5DD5F4E9" w14:textId="77777777" w:rsidR="00CC2E7C" w:rsidRDefault="00CC2E7C" w:rsidP="00345B3D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genes</w:t>
            </w:r>
          </w:p>
        </w:tc>
        <w:tc>
          <w:tcPr>
            <w:tcW w:w="1683" w:type="dxa"/>
          </w:tcPr>
          <w:p w14:paraId="74216722" w14:textId="77777777" w:rsidR="00CC2E7C" w:rsidRDefault="00CC2E7C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urase</w:t>
            </w:r>
          </w:p>
        </w:tc>
        <w:tc>
          <w:tcPr>
            <w:tcW w:w="2294" w:type="dxa"/>
          </w:tcPr>
          <w:p w14:paraId="407E710C" w14:textId="77777777" w:rsidR="00CC2E7C" w:rsidRPr="00DD5F82" w:rsidRDefault="00CC2E7C" w:rsidP="002509B7">
            <w:pPr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</w:pPr>
            <w:r w:rsidRPr="00DD5F82">
              <w:rPr>
                <w:rFonts w:ascii="Arial" w:hAnsi="Arial" w:cs="Arial" w:hint="eastAsia"/>
                <w:i/>
                <w:iCs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2127" w:type="dxa"/>
          </w:tcPr>
          <w:p w14:paraId="4DC3B033" w14:textId="77777777" w:rsidR="00CC2E7C" w:rsidRPr="00DD5F82" w:rsidRDefault="00CC2E7C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matR</w:t>
            </w:r>
            <w:proofErr w:type="spellEnd"/>
          </w:p>
        </w:tc>
      </w:tr>
      <w:tr w:rsidR="00CC2E7C" w14:paraId="47C9F20C" w14:textId="77777777" w:rsidTr="002509B7">
        <w:trPr>
          <w:trHeight w:val="43"/>
        </w:trPr>
        <w:tc>
          <w:tcPr>
            <w:tcW w:w="2260" w:type="dxa"/>
            <w:vMerge/>
            <w:tcBorders>
              <w:bottom w:val="single" w:sz="12" w:space="0" w:color="auto"/>
            </w:tcBorders>
          </w:tcPr>
          <w:p w14:paraId="56D55B4A" w14:textId="77777777" w:rsidR="00CC2E7C" w:rsidRDefault="00CC2E7C" w:rsidP="002509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bottom w:val="single" w:sz="12" w:space="0" w:color="auto"/>
            </w:tcBorders>
          </w:tcPr>
          <w:p w14:paraId="521C0B7C" w14:textId="77777777" w:rsidR="00CC2E7C" w:rsidRDefault="00CC2E7C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yltransferase</w:t>
            </w:r>
          </w:p>
        </w:tc>
        <w:tc>
          <w:tcPr>
            <w:tcW w:w="2294" w:type="dxa"/>
            <w:tcBorders>
              <w:bottom w:val="single" w:sz="12" w:space="0" w:color="auto"/>
            </w:tcBorders>
          </w:tcPr>
          <w:p w14:paraId="18F17994" w14:textId="77777777" w:rsidR="00CC2E7C" w:rsidRPr="00DD5F82" w:rsidRDefault="00CC2E7C" w:rsidP="002509B7">
            <w:pPr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DD5F82">
              <w:rPr>
                <w:rFonts w:ascii="Arial" w:hAnsi="Arial" w:cs="Arial" w:hint="eastAsia"/>
                <w:i/>
                <w:iCs/>
                <w:sz w:val="20"/>
                <w:szCs w:val="20"/>
                <w:lang w:eastAsia="zh-CN"/>
              </w:rPr>
              <w:t>m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ttB</w:t>
            </w:r>
            <w:proofErr w:type="spellEnd"/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02D1DAF7" w14:textId="77777777" w:rsidR="00CC2E7C" w:rsidRPr="00DD5F82" w:rsidRDefault="00CC2E7C" w:rsidP="002509B7">
            <w:pPr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</w:pPr>
            <w:r w:rsidRPr="00DD5F82">
              <w:rPr>
                <w:rFonts w:ascii="Arial" w:hAnsi="Arial" w:cs="Arial" w:hint="eastAsia"/>
                <w:i/>
                <w:iCs/>
                <w:sz w:val="20"/>
                <w:szCs w:val="20"/>
                <w:lang w:eastAsia="zh-CN"/>
              </w:rPr>
              <w:t>/</w:t>
            </w:r>
          </w:p>
        </w:tc>
      </w:tr>
    </w:tbl>
    <w:p w14:paraId="62F5B860" w14:textId="6538CC47" w:rsidR="00DF587F" w:rsidRDefault="00CC2E7C">
      <w:proofErr w:type="spellStart"/>
      <w:r>
        <w:rPr>
          <w:vertAlign w:val="superscript"/>
        </w:rPr>
        <w:t>a</w:t>
      </w:r>
      <w:r>
        <w:t>genes</w:t>
      </w:r>
      <w:proofErr w:type="spellEnd"/>
      <w:r>
        <w:t xml:space="preserve"> with one intron, </w:t>
      </w:r>
      <w:proofErr w:type="spellStart"/>
      <w:r>
        <w:rPr>
          <w:vertAlign w:val="superscript"/>
        </w:rPr>
        <w:t>b</w:t>
      </w:r>
      <w:r>
        <w:t>genes</w:t>
      </w:r>
      <w:proofErr w:type="spellEnd"/>
      <w:r>
        <w:t xml:space="preserve"> with at least two introns.</w:t>
      </w:r>
    </w:p>
    <w:sectPr w:rsidR="00DF58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2DD50" w14:textId="77777777" w:rsidR="007A76EE" w:rsidRDefault="007A76EE" w:rsidP="00CC2E7C">
      <w:r>
        <w:separator/>
      </w:r>
    </w:p>
  </w:endnote>
  <w:endnote w:type="continuationSeparator" w:id="0">
    <w:p w14:paraId="0895F8F2" w14:textId="77777777" w:rsidR="007A76EE" w:rsidRDefault="007A76EE" w:rsidP="00CC2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A259F" w14:textId="77777777" w:rsidR="007A76EE" w:rsidRDefault="007A76EE" w:rsidP="00CC2E7C">
      <w:r>
        <w:separator/>
      </w:r>
    </w:p>
  </w:footnote>
  <w:footnote w:type="continuationSeparator" w:id="0">
    <w:p w14:paraId="46755046" w14:textId="77777777" w:rsidR="007A76EE" w:rsidRDefault="007A76EE" w:rsidP="00CC2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82E"/>
    <w:rsid w:val="00345B3D"/>
    <w:rsid w:val="007A76EE"/>
    <w:rsid w:val="007F246B"/>
    <w:rsid w:val="00AF682E"/>
    <w:rsid w:val="00CC2E7C"/>
    <w:rsid w:val="00CD0A87"/>
    <w:rsid w:val="00DF587F"/>
    <w:rsid w:val="00FC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B447F0"/>
  <w15:chartTrackingRefBased/>
  <w15:docId w15:val="{316D8927-6566-4691-ACAA-1CBE5695A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E7C"/>
    <w:pPr>
      <w:jc w:val="both"/>
    </w:pPr>
    <w:rPr>
      <w:rFonts w:ascii="Calibri" w:eastAsia="宋体" w:hAnsi="Calibri" w:cs="Times New Roman"/>
      <w:kern w:val="0"/>
      <w:sz w:val="22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E7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CC2E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E7C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CC2E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小磊</dc:creator>
  <cp:keywords/>
  <dc:description/>
  <cp:lastModifiedBy>余 小磊</cp:lastModifiedBy>
  <cp:revision>3</cp:revision>
  <dcterms:created xsi:type="dcterms:W3CDTF">2022-08-24T09:01:00Z</dcterms:created>
  <dcterms:modified xsi:type="dcterms:W3CDTF">2022-11-26T01:33:00Z</dcterms:modified>
</cp:coreProperties>
</file>